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35DF3" w14:textId="351375A0" w:rsidR="00C034C6" w:rsidRPr="00C034C6" w:rsidRDefault="00C034C6" w:rsidP="00C034C6">
      <w:pPr>
        <w:pStyle w:val="Bijschrift"/>
        <w:rPr>
          <w:b/>
          <w:bCs/>
          <w:i w:val="0"/>
          <w:iCs w:val="0"/>
          <w:lang w:val="en-GB"/>
        </w:rPr>
      </w:pPr>
      <w:r w:rsidRPr="00C034C6">
        <w:rPr>
          <w:b/>
          <w:bCs/>
          <w:i w:val="0"/>
          <w:iCs w:val="0"/>
          <w:lang w:val="en-GB"/>
        </w:rPr>
        <w:t xml:space="preserve">Table S2 Percentage of recovery for active ingredients for wine extraction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70"/>
        <w:gridCol w:w="1936"/>
        <w:gridCol w:w="1970"/>
        <w:gridCol w:w="1936"/>
      </w:tblGrid>
      <w:tr w:rsidR="00C034C6" w:rsidRPr="00C034C6" w14:paraId="71067FE1" w14:textId="77777777" w:rsidTr="001536DB">
        <w:trPr>
          <w:trHeight w:val="288"/>
        </w:trPr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0ED80DDE" w14:textId="77777777" w:rsidR="00C034C6" w:rsidRPr="00C034C6" w:rsidRDefault="00C034C6" w:rsidP="00463C74">
            <w:pPr>
              <w:spacing w:after="120"/>
              <w:rPr>
                <w:rFonts w:cstheme="minorHAnsi"/>
                <w:b/>
                <w:color w:val="000000" w:themeColor="text1"/>
                <w:lang w:val="nl-BE"/>
              </w:rPr>
            </w:pPr>
            <w:r w:rsidRPr="00C034C6">
              <w:rPr>
                <w:rFonts w:cstheme="minorHAnsi"/>
                <w:b/>
                <w:color w:val="000000" w:themeColor="text1"/>
              </w:rPr>
              <w:t>Active ingredient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1198C848" w14:textId="77777777" w:rsidR="00C034C6" w:rsidRPr="00C034C6" w:rsidRDefault="00C034C6" w:rsidP="00463C74">
            <w:pPr>
              <w:spacing w:after="120"/>
              <w:ind w:left="709" w:hanging="709"/>
              <w:rPr>
                <w:rFonts w:cstheme="minorHAnsi"/>
                <w:b/>
                <w:color w:val="000000" w:themeColor="text1"/>
              </w:rPr>
            </w:pPr>
            <w:r w:rsidRPr="00C034C6">
              <w:rPr>
                <w:rFonts w:cstheme="minorHAnsi"/>
                <w:b/>
                <w:color w:val="000000" w:themeColor="text1"/>
              </w:rPr>
              <w:t>Recovery (%)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2D482256" w14:textId="77777777" w:rsidR="00C034C6" w:rsidRPr="00C034C6" w:rsidRDefault="00C034C6" w:rsidP="00463C74">
            <w:pPr>
              <w:spacing w:after="120"/>
              <w:ind w:left="709" w:hanging="709"/>
              <w:rPr>
                <w:rFonts w:cstheme="minorHAnsi"/>
                <w:b/>
                <w:color w:val="000000" w:themeColor="text1"/>
              </w:rPr>
            </w:pPr>
            <w:r w:rsidRPr="00C034C6">
              <w:rPr>
                <w:rFonts w:cstheme="minorHAnsi"/>
                <w:b/>
                <w:color w:val="000000" w:themeColor="text1"/>
              </w:rPr>
              <w:t>Active ingredient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435A0F37" w14:textId="77777777" w:rsidR="00C034C6" w:rsidRPr="00C034C6" w:rsidRDefault="00C034C6" w:rsidP="00463C74">
            <w:pPr>
              <w:spacing w:after="120"/>
              <w:ind w:left="709" w:hanging="709"/>
              <w:rPr>
                <w:rFonts w:cstheme="minorHAnsi"/>
                <w:b/>
                <w:color w:val="000000" w:themeColor="text1"/>
              </w:rPr>
            </w:pPr>
            <w:r w:rsidRPr="00C034C6">
              <w:rPr>
                <w:rFonts w:cstheme="minorHAnsi"/>
                <w:b/>
                <w:color w:val="000000" w:themeColor="text1"/>
              </w:rPr>
              <w:t>Recovery (%)</w:t>
            </w:r>
          </w:p>
        </w:tc>
      </w:tr>
      <w:tr w:rsidR="00C034C6" w:rsidRPr="00777D11" w14:paraId="30C68914" w14:textId="77777777" w:rsidTr="00463C74">
        <w:trPr>
          <w:trHeight w:val="288"/>
        </w:trPr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4BED8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Azoxystrobin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A31B9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53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2441A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Metalaxyl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B4E45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65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3</w:t>
            </w:r>
          </w:p>
        </w:tc>
      </w:tr>
      <w:tr w:rsidR="00C034C6" w:rsidRPr="00777D11" w14:paraId="1D7ECE13" w14:textId="77777777" w:rsidTr="00463C74">
        <w:trPr>
          <w:trHeight w:val="288"/>
        </w:trPr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5A034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Benalaxyl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FBFDC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73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03403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Piperonyl butoxide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82FCF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118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0</w:t>
            </w:r>
          </w:p>
        </w:tc>
      </w:tr>
      <w:tr w:rsidR="00C034C6" w:rsidRPr="00777D11" w14:paraId="32AFED2C" w14:textId="77777777" w:rsidTr="00463C74">
        <w:trPr>
          <w:trHeight w:val="288"/>
        </w:trPr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47962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Cadusafos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16D35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53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76477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Prochloraz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61DBF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33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8</w:t>
            </w:r>
          </w:p>
        </w:tc>
      </w:tr>
      <w:tr w:rsidR="00C034C6" w:rsidRPr="00777D11" w14:paraId="511D2BFD" w14:textId="77777777" w:rsidTr="00463C74">
        <w:trPr>
          <w:trHeight w:val="288"/>
        </w:trPr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A8116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Carbaryl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6E323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21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48DC1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Propanil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F0F5C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46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7</w:t>
            </w:r>
          </w:p>
        </w:tc>
      </w:tr>
      <w:tr w:rsidR="00C034C6" w:rsidRPr="00777D11" w14:paraId="7A048FE6" w14:textId="77777777" w:rsidTr="00463C74">
        <w:trPr>
          <w:trHeight w:val="288"/>
        </w:trPr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D7481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Carbendazim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B72C5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100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0*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EDDB6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Pyrimethanil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C6968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36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5</w:t>
            </w:r>
          </w:p>
        </w:tc>
      </w:tr>
      <w:tr w:rsidR="00C034C6" w:rsidRPr="00777D11" w14:paraId="45F22960" w14:textId="77777777" w:rsidTr="00463C74">
        <w:trPr>
          <w:trHeight w:val="288"/>
        </w:trPr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15195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Chlorpropham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391AD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229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87DCD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Spinosad A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F0727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21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1</w:t>
            </w:r>
          </w:p>
        </w:tc>
      </w:tr>
      <w:tr w:rsidR="00C034C6" w:rsidRPr="00777D11" w14:paraId="5265D869" w14:textId="77777777" w:rsidTr="00463C74">
        <w:trPr>
          <w:trHeight w:val="288"/>
        </w:trPr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A2947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Diethofencarb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E8E17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46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DE796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Spinosad D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A6086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25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0</w:t>
            </w:r>
          </w:p>
        </w:tc>
      </w:tr>
      <w:tr w:rsidR="00C034C6" w:rsidRPr="00777D11" w14:paraId="616651C8" w14:textId="77777777" w:rsidTr="00463C74">
        <w:trPr>
          <w:trHeight w:val="288"/>
        </w:trPr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C04EB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Difenoconazole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57DDE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44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A86F7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Tebuconazole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878FD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105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7</w:t>
            </w:r>
          </w:p>
        </w:tc>
      </w:tr>
      <w:tr w:rsidR="00C034C6" w:rsidRPr="00777D11" w14:paraId="33DF2333" w14:textId="77777777" w:rsidTr="00463C74">
        <w:trPr>
          <w:trHeight w:val="288"/>
        </w:trPr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C57A0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Dimethomorph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A532A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71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55B62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Tebufenozide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F925F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77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3</w:t>
            </w:r>
          </w:p>
        </w:tc>
      </w:tr>
      <w:tr w:rsidR="00C034C6" w:rsidRPr="00777D11" w14:paraId="5508EEC5" w14:textId="77777777" w:rsidTr="00463C74">
        <w:trPr>
          <w:trHeight w:val="288"/>
        </w:trPr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62975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Diuron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11D63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39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11511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Triadimefon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1E632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69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7</w:t>
            </w:r>
          </w:p>
        </w:tc>
      </w:tr>
      <w:tr w:rsidR="00C034C6" w:rsidRPr="00777D11" w14:paraId="4BEC33FC" w14:textId="77777777" w:rsidTr="00463C74">
        <w:trPr>
          <w:trHeight w:val="288"/>
        </w:trPr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CD6E7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Fenbuconazole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D45DE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50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E2959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Triadimenol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4EAB1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136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0</w:t>
            </w:r>
          </w:p>
        </w:tc>
      </w:tr>
      <w:tr w:rsidR="00C034C6" w:rsidRPr="00777D11" w14:paraId="5A4830FD" w14:textId="77777777" w:rsidTr="00463C74">
        <w:trPr>
          <w:trHeight w:val="288"/>
        </w:trPr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3206B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Hexaconazole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F6DF5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72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3A159D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5BF80F" w14:textId="77777777" w:rsidR="00C034C6" w:rsidRPr="00777D11" w:rsidRDefault="00C034C6" w:rsidP="00463C74">
            <w:pPr>
              <w:spacing w:after="120"/>
              <w:ind w:left="709" w:hanging="709"/>
              <w:rPr>
                <w:rFonts w:cstheme="minorHAnsi"/>
                <w:color w:val="000000" w:themeColor="text1"/>
              </w:rPr>
            </w:pPr>
          </w:p>
        </w:tc>
      </w:tr>
    </w:tbl>
    <w:p w14:paraId="1E8C3613" w14:textId="51ABDD4A" w:rsidR="00C034C6" w:rsidRPr="00777D11" w:rsidRDefault="00C034C6" w:rsidP="00C034C6">
      <w:pPr>
        <w:rPr>
          <w:rFonts w:ascii="Calibri" w:hAnsi="Calibri" w:cs="Calibri"/>
          <w:color w:val="auto"/>
          <w:sz w:val="22"/>
          <w:szCs w:val="22"/>
          <w:lang w:val="en-GB" w:eastAsia="en-US"/>
        </w:rPr>
      </w:pPr>
      <w:r w:rsidRPr="00777D11">
        <w:rPr>
          <w:lang w:val="en-GB"/>
        </w:rPr>
        <w:t>*</w:t>
      </w:r>
      <w:r w:rsidR="007F2A28">
        <w:rPr>
          <w:lang w:val="en-GB"/>
        </w:rPr>
        <w:t xml:space="preserve"> </w:t>
      </w:r>
      <w:r w:rsidRPr="00777D11">
        <w:rPr>
          <w:lang w:val="en-GB"/>
        </w:rPr>
        <w:t>For Carbendazim</w:t>
      </w:r>
      <w:r>
        <w:rPr>
          <w:lang w:val="en-GB"/>
        </w:rPr>
        <w:t>.</w:t>
      </w:r>
      <w:r w:rsidRPr="00777D11">
        <w:rPr>
          <w:lang w:val="en-GB"/>
        </w:rPr>
        <w:t xml:space="preserve"> a separate standard series/calibration curve was prepared and adapted to the matrix due to the poor efficiency of the standard method</w:t>
      </w:r>
    </w:p>
    <w:p w14:paraId="04033A6B" w14:textId="77777777" w:rsidR="00C034C6" w:rsidRPr="00777D11" w:rsidRDefault="00C034C6" w:rsidP="00C034C6">
      <w:pPr>
        <w:rPr>
          <w:color w:val="E97132" w:themeColor="accent2"/>
          <w:lang w:val="en-GB"/>
        </w:rPr>
      </w:pPr>
      <w:r w:rsidRPr="00777D11">
        <w:rPr>
          <w:lang w:val="en-GB"/>
        </w:rPr>
        <w:t>** For all LCMSMS components: LOD = 0</w:t>
      </w:r>
      <w:r>
        <w:rPr>
          <w:lang w:val="en-GB"/>
        </w:rPr>
        <w:t>.</w:t>
      </w:r>
      <w:r w:rsidRPr="00777D11">
        <w:rPr>
          <w:lang w:val="en-GB"/>
        </w:rPr>
        <w:t>0003mg/L</w:t>
      </w:r>
      <w:r>
        <w:rPr>
          <w:lang w:val="en-GB"/>
        </w:rPr>
        <w:t>.</w:t>
      </w:r>
      <w:r w:rsidRPr="00777D11">
        <w:rPr>
          <w:lang w:val="en-GB"/>
        </w:rPr>
        <w:t xml:space="preserve"> LOQ = 0</w:t>
      </w:r>
      <w:r>
        <w:rPr>
          <w:lang w:val="en-GB"/>
        </w:rPr>
        <w:t>.</w:t>
      </w:r>
      <w:r w:rsidRPr="00777D11">
        <w:rPr>
          <w:lang w:val="en-GB"/>
        </w:rPr>
        <w:t>001mg/L</w:t>
      </w:r>
    </w:p>
    <w:p w14:paraId="4DC2CEDD" w14:textId="77777777" w:rsidR="00991849" w:rsidRPr="00C034C6" w:rsidRDefault="00991849">
      <w:pPr>
        <w:rPr>
          <w:lang w:val="en-GB"/>
        </w:rPr>
      </w:pPr>
    </w:p>
    <w:sectPr w:rsidR="00991849" w:rsidRPr="00C034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4C6"/>
    <w:rsid w:val="001536DB"/>
    <w:rsid w:val="005A0AAA"/>
    <w:rsid w:val="007F2A28"/>
    <w:rsid w:val="00991849"/>
    <w:rsid w:val="00C034C6"/>
    <w:rsid w:val="00D60818"/>
    <w:rsid w:val="00DD1AC1"/>
    <w:rsid w:val="00F93BE7"/>
    <w:rsid w:val="00FD6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607F57"/>
  <w15:chartTrackingRefBased/>
  <w15:docId w15:val="{A97A3205-FEEB-4F00-AB14-82F7B9F83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034C6"/>
    <w:pPr>
      <w:widowControl w:val="0"/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Kop1">
    <w:name w:val="heading 1"/>
    <w:basedOn w:val="Standaard"/>
    <w:next w:val="Standaard"/>
    <w:link w:val="Kop1Char"/>
    <w:uiPriority w:val="9"/>
    <w:qFormat/>
    <w:rsid w:val="00C034C6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sz w:val="40"/>
      <w:szCs w:val="40"/>
      <w:lang w:val="en-BE"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034C6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sz w:val="32"/>
      <w:szCs w:val="32"/>
      <w:lang w:val="en-BE"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034C6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sz w:val="28"/>
      <w:szCs w:val="28"/>
      <w:lang w:val="en-BE"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034C6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sz w:val="22"/>
      <w:szCs w:val="22"/>
      <w:lang w:val="en-BE"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034C6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sz w:val="22"/>
      <w:szCs w:val="22"/>
      <w:lang w:val="en-BE"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034C6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sz w:val="22"/>
      <w:szCs w:val="22"/>
      <w:lang w:val="en-BE"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034C6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sz w:val="22"/>
      <w:szCs w:val="22"/>
      <w:lang w:val="en-BE"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034C6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sz w:val="22"/>
      <w:szCs w:val="22"/>
      <w:lang w:val="en-BE"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034C6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sz w:val="22"/>
      <w:szCs w:val="22"/>
      <w:lang w:val="en-BE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034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034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034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034C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034C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034C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034C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034C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034C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034C6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en-BE"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C034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034C6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sz w:val="28"/>
      <w:szCs w:val="28"/>
      <w:lang w:val="en-BE"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034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034C6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sz w:val="22"/>
      <w:szCs w:val="22"/>
      <w:lang w:val="en-BE"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C034C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034C6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BE" w:eastAsia="en-US"/>
    </w:rPr>
  </w:style>
  <w:style w:type="character" w:styleId="Intensievebenadrukking">
    <w:name w:val="Intense Emphasis"/>
    <w:basedOn w:val="Standaardalinea-lettertype"/>
    <w:uiPriority w:val="21"/>
    <w:qFormat/>
    <w:rsid w:val="00C034C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034C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sz w:val="22"/>
      <w:szCs w:val="22"/>
      <w:lang w:val="en-BE"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034C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034C6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C034C6"/>
    <w:pPr>
      <w:widowControl w:val="0"/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C034C6"/>
    <w:pPr>
      <w:widowControl/>
      <w:spacing w:after="200" w:line="276" w:lineRule="auto"/>
    </w:pPr>
    <w:rPr>
      <w:rFonts w:ascii="Calibri" w:eastAsia="Times New Roman" w:hAnsi="Calibri"/>
      <w:i/>
      <w:iCs/>
      <w:noProof w:val="0"/>
      <w:color w:val="0E2841" w:themeColor="text2"/>
      <w:kern w:val="0"/>
      <w:sz w:val="18"/>
      <w:szCs w:val="18"/>
      <w:lang w:val="nl-BE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Spanoghe</dc:creator>
  <cp:keywords/>
  <dc:description/>
  <cp:lastModifiedBy>Pieter Spanoghe</cp:lastModifiedBy>
  <cp:revision>4</cp:revision>
  <dcterms:created xsi:type="dcterms:W3CDTF">2024-12-25T09:47:00Z</dcterms:created>
  <dcterms:modified xsi:type="dcterms:W3CDTF">2024-12-25T10:41:00Z</dcterms:modified>
</cp:coreProperties>
</file>